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9BE45" w14:textId="48DDFFFF" w:rsidR="00F35C8B" w:rsidRPr="00EB6478" w:rsidRDefault="00F35C8B" w:rsidP="00F35C8B">
      <w:pPr>
        <w:rPr>
          <w:rFonts w:ascii="Times New Roman" w:hAnsi="Times New Roman" w:cs="Times New Roman"/>
          <w:b/>
        </w:rPr>
      </w:pPr>
      <w:r w:rsidRPr="00EB6478">
        <w:rPr>
          <w:rFonts w:ascii="Times New Roman" w:hAnsi="Times New Roman" w:cs="Times New Roman"/>
          <w:b/>
        </w:rPr>
        <w:t xml:space="preserve">Supporting information </w:t>
      </w:r>
    </w:p>
    <w:p w14:paraId="07B2B953" w14:textId="77777777" w:rsidR="00F35C8B" w:rsidRPr="00EB6478" w:rsidRDefault="00F35C8B" w:rsidP="00F35C8B">
      <w:pPr>
        <w:rPr>
          <w:rFonts w:ascii="Times New Roman" w:hAnsi="Times New Roman" w:cs="Times New Roman"/>
          <w:b/>
        </w:rPr>
      </w:pPr>
    </w:p>
    <w:p w14:paraId="17E50ADA" w14:textId="25B7C331" w:rsidR="00F35C8B" w:rsidRPr="00EB6478" w:rsidRDefault="00F35C8B" w:rsidP="00F35C8B">
      <w:pPr>
        <w:jc w:val="both"/>
        <w:rPr>
          <w:rFonts w:ascii="Times New Roman" w:hAnsi="Times New Roman" w:cs="Times New Roman"/>
          <w:b/>
        </w:rPr>
      </w:pPr>
      <w:r w:rsidRPr="00EB6478">
        <w:rPr>
          <w:rFonts w:ascii="Times New Roman" w:hAnsi="Times New Roman" w:cs="Times New Roman"/>
          <w:b/>
        </w:rPr>
        <w:t>Table S1. Univariate ANOVA per transition</w:t>
      </w:r>
    </w:p>
    <w:p w14:paraId="15C80559" w14:textId="15F09DE8" w:rsidR="00F35C8B" w:rsidRPr="00EB6478" w:rsidRDefault="00F35C8B" w:rsidP="00F35C8B">
      <w:pPr>
        <w:jc w:val="both"/>
        <w:rPr>
          <w:rFonts w:ascii="Times New Roman" w:hAnsi="Times New Roman" w:cs="Times New Roman"/>
        </w:rPr>
      </w:pPr>
      <w:r w:rsidRPr="00EB6478">
        <w:rPr>
          <w:rFonts w:ascii="Times New Roman" w:eastAsia="Cardo" w:hAnsi="Times New Roman" w:cs="Times New Roman"/>
        </w:rPr>
        <w:t>Univariate ANOVA supporting Figure 3 in the main text, testing the effe</w:t>
      </w:r>
      <w:r w:rsidR="00C10011">
        <w:rPr>
          <w:rFonts w:ascii="Times New Roman" w:eastAsia="Cardo" w:hAnsi="Times New Roman" w:cs="Times New Roman"/>
        </w:rPr>
        <w:t xml:space="preserve">ct of environment (E), genetic evolution </w:t>
      </w:r>
      <w:r w:rsidRPr="00EB6478">
        <w:rPr>
          <w:rFonts w:ascii="Times New Roman" w:eastAsia="Cardo" w:hAnsi="Times New Roman" w:cs="Times New Roman"/>
        </w:rPr>
        <w:t>(G) and their interaction (G*E) on fecundity, size at maturity and age at maturity. These effects are calculated for the lake transitions EP → PP and PP → CWP using single stressors and combination of stressors</w:t>
      </w:r>
      <w:r w:rsidR="003B77E5" w:rsidRPr="00EB6478">
        <w:rPr>
          <w:rFonts w:ascii="Times New Roman" w:eastAsia="Cardo" w:hAnsi="Times New Roman" w:cs="Times New Roman"/>
        </w:rPr>
        <w:t xml:space="preserve"> (here representing the historical environments)</w:t>
      </w:r>
      <w:r w:rsidRPr="00EB6478">
        <w:rPr>
          <w:rFonts w:ascii="Times New Roman" w:eastAsia="Cardo" w:hAnsi="Times New Roman" w:cs="Times New Roman"/>
        </w:rPr>
        <w:t xml:space="preserve">. Significant </w:t>
      </w:r>
      <w:r w:rsidRPr="00EB6478">
        <w:rPr>
          <w:rFonts w:ascii="Times New Roman" w:hAnsi="Times New Roman" w:cs="Times New Roman"/>
          <w:i/>
        </w:rPr>
        <w:t>P</w:t>
      </w:r>
      <w:r w:rsidRPr="00EB6478">
        <w:rPr>
          <w:rFonts w:ascii="Times New Roman" w:hAnsi="Times New Roman" w:cs="Times New Roman"/>
        </w:rPr>
        <w:t xml:space="preserve">-values are in bold. </w:t>
      </w:r>
      <w:r w:rsidR="003B77E5" w:rsidRPr="00EB6478">
        <w:rPr>
          <w:rFonts w:ascii="Times New Roman" w:hAnsi="Times New Roman" w:cs="Times New Roman"/>
        </w:rPr>
        <w:t>Populations are</w:t>
      </w:r>
      <w:r w:rsidR="00C10011">
        <w:rPr>
          <w:rFonts w:ascii="Times New Roman" w:hAnsi="Times New Roman" w:cs="Times New Roman"/>
        </w:rPr>
        <w:t xml:space="preserve"> as follows</w:t>
      </w:r>
      <w:r w:rsidR="003B77E5" w:rsidRPr="00EB6478">
        <w:rPr>
          <w:rFonts w:ascii="Times New Roman" w:hAnsi="Times New Roman" w:cs="Times New Roman"/>
        </w:rPr>
        <w:t xml:space="preserve">: </w:t>
      </w:r>
      <w:r w:rsidRPr="00EB6478">
        <w:rPr>
          <w:rFonts w:ascii="Times New Roman" w:hAnsi="Times New Roman" w:cs="Times New Roman"/>
        </w:rPr>
        <w:t>Eutrophic population</w:t>
      </w:r>
      <w:r w:rsidR="003B77E5" w:rsidRPr="00EB6478">
        <w:rPr>
          <w:rFonts w:ascii="Times New Roman" w:hAnsi="Times New Roman" w:cs="Times New Roman"/>
        </w:rPr>
        <w:t xml:space="preserve"> - </w:t>
      </w:r>
      <w:r w:rsidRPr="00EB6478">
        <w:rPr>
          <w:rFonts w:ascii="Times New Roman" w:hAnsi="Times New Roman" w:cs="Times New Roman"/>
        </w:rPr>
        <w:t>EP; Pesticide population</w:t>
      </w:r>
      <w:r w:rsidR="003B77E5" w:rsidRPr="00EB6478">
        <w:rPr>
          <w:rFonts w:ascii="Times New Roman" w:hAnsi="Times New Roman" w:cs="Times New Roman"/>
        </w:rPr>
        <w:t xml:space="preserve"> - </w:t>
      </w:r>
      <w:r w:rsidRPr="00EB6478">
        <w:rPr>
          <w:rFonts w:ascii="Times New Roman" w:hAnsi="Times New Roman" w:cs="Times New Roman"/>
        </w:rPr>
        <w:t>PP, Clear Water Population</w:t>
      </w:r>
      <w:r w:rsidR="003B77E5" w:rsidRPr="00EB6478">
        <w:rPr>
          <w:rFonts w:ascii="Times New Roman" w:hAnsi="Times New Roman" w:cs="Times New Roman"/>
        </w:rPr>
        <w:t xml:space="preserve"> - </w:t>
      </w:r>
      <w:r w:rsidRPr="00EB6478">
        <w:rPr>
          <w:rFonts w:ascii="Times New Roman" w:hAnsi="Times New Roman" w:cs="Times New Roman"/>
        </w:rPr>
        <w:t>CWP.</w:t>
      </w:r>
      <w:r w:rsidR="003B77E5" w:rsidRPr="00EB6478">
        <w:rPr>
          <w:rFonts w:ascii="Times New Roman" w:hAnsi="Times New Roman" w:cs="Times New Roman"/>
        </w:rPr>
        <w:t xml:space="preserve"> High algae – HA, Low algae – LA, High insecticide – HI, low insecticide – LI, and their combinations. </w:t>
      </w:r>
    </w:p>
    <w:p w14:paraId="1727DFCF" w14:textId="77777777" w:rsidR="00F35C8B" w:rsidRDefault="00F35C8B" w:rsidP="00F35C8B"/>
    <w:tbl>
      <w:tblPr>
        <w:tblW w:w="13360" w:type="dxa"/>
        <w:tblLook w:val="04A0" w:firstRow="1" w:lastRow="0" w:firstColumn="1" w:lastColumn="0" w:noHBand="0" w:noVBand="1"/>
      </w:tblPr>
      <w:tblGrid>
        <w:gridCol w:w="2077"/>
        <w:gridCol w:w="656"/>
        <w:gridCol w:w="1070"/>
        <w:gridCol w:w="1007"/>
        <w:gridCol w:w="470"/>
        <w:gridCol w:w="1036"/>
        <w:gridCol w:w="1070"/>
        <w:gridCol w:w="1007"/>
        <w:gridCol w:w="470"/>
        <w:gridCol w:w="1036"/>
        <w:gridCol w:w="1070"/>
        <w:gridCol w:w="885"/>
        <w:gridCol w:w="470"/>
        <w:gridCol w:w="1036"/>
      </w:tblGrid>
      <w:tr w:rsidR="00F35C8B" w:rsidRPr="00EB6478" w14:paraId="4E33C195" w14:textId="77777777" w:rsidTr="008F14F4">
        <w:trPr>
          <w:trHeight w:val="32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BC4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C7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EFF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cundity (1st and 2nd brood)</w:t>
            </w:r>
          </w:p>
        </w:tc>
        <w:tc>
          <w:tcPr>
            <w:tcW w:w="35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44F6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 at maturity (mm)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09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maturity (dyas)</w:t>
            </w:r>
          </w:p>
        </w:tc>
      </w:tr>
      <w:tr w:rsidR="00F35C8B" w:rsidRPr="00EB6478" w14:paraId="4D4C2655" w14:textId="77777777" w:rsidTr="008F14F4">
        <w:trPr>
          <w:trHeight w:val="328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563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0A5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8D3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70D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sq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7C8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B09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71A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2E3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sq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D01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FF1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997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B6C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sq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123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8FA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F35C8B" w:rsidRPr="00EB6478" w14:paraId="04D2E78C" w14:textId="77777777" w:rsidTr="008F14F4">
        <w:trPr>
          <w:trHeight w:val="328"/>
        </w:trPr>
        <w:tc>
          <w:tcPr>
            <w:tcW w:w="20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6B29" w14:textId="12636323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om EP to PP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HAL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3010B9" w:rsidRPr="00EB6478">
              <w:rPr>
                <w:rFonts w:ascii="Times New Roman" w:eastAsia="Cardo" w:hAnsi="Times New Roman" w:cs="Times New Roman"/>
              </w:rPr>
              <w:t>→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H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ED6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BF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8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4A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EAA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CD4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1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B8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FE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8EC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36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8D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B3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6F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9F2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</w:t>
            </w:r>
          </w:p>
        </w:tc>
      </w:tr>
      <w:tr w:rsidR="00F35C8B" w:rsidRPr="00EB6478" w14:paraId="3B897741" w14:textId="77777777" w:rsidTr="008F14F4">
        <w:trPr>
          <w:trHeight w:val="328"/>
        </w:trPr>
        <w:tc>
          <w:tcPr>
            <w:tcW w:w="2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9939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F5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3F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0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84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ED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838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1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7F3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BE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45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F1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0C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1CC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66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753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</w:t>
            </w:r>
          </w:p>
        </w:tc>
      </w:tr>
      <w:tr w:rsidR="00F35C8B" w:rsidRPr="00EB6478" w14:paraId="02DFD8A3" w14:textId="77777777" w:rsidTr="00070B24">
        <w:trPr>
          <w:trHeight w:val="115"/>
        </w:trPr>
        <w:tc>
          <w:tcPr>
            <w:tcW w:w="20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0BBE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44B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*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ECD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3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AAD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F915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4F8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6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E71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EB1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CE3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8C3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119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BD9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3D5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6F3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2</w:t>
            </w:r>
          </w:p>
        </w:tc>
      </w:tr>
      <w:tr w:rsidR="00F35C8B" w:rsidRPr="00EB6478" w14:paraId="3471282C" w14:textId="77777777" w:rsidTr="008F14F4">
        <w:trPr>
          <w:trHeight w:val="288"/>
        </w:trPr>
        <w:tc>
          <w:tcPr>
            <w:tcW w:w="207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A846" w14:textId="48D2A0E5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om PP to CWP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HAH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3010B9" w:rsidRPr="00EB6478">
              <w:rPr>
                <w:rFonts w:ascii="Times New Roman" w:eastAsia="Cardo" w:hAnsi="Times New Roman" w:cs="Times New Roman"/>
              </w:rPr>
              <w:t>→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L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751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D1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218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77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B78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91D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F6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07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C04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3C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CC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95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90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8</w:t>
            </w:r>
          </w:p>
        </w:tc>
      </w:tr>
      <w:tr w:rsidR="00F35C8B" w:rsidRPr="00EB6478" w14:paraId="4FD6BE4A" w14:textId="77777777" w:rsidTr="008F14F4">
        <w:trPr>
          <w:trHeight w:val="82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1EF44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2EE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EA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2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5B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2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7A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DA4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26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CC6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9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D1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D9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0D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B03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A8E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D8D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38</w:t>
            </w:r>
          </w:p>
        </w:tc>
      </w:tr>
      <w:tr w:rsidR="00F35C8B" w:rsidRPr="00EB6478" w14:paraId="5BD3899B" w14:textId="77777777" w:rsidTr="008F14F4">
        <w:trPr>
          <w:trHeight w:val="110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4EFA1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430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*E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764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59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8E4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3</w:t>
            </w:r>
          </w:p>
        </w:tc>
        <w:tc>
          <w:tcPr>
            <w:tcW w:w="4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501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B72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5ED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6016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4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6EB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037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4FC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0</w:t>
            </w:r>
          </w:p>
        </w:tc>
        <w:tc>
          <w:tcPr>
            <w:tcW w:w="8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C48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4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9E0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FEA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4</w:t>
            </w:r>
          </w:p>
        </w:tc>
      </w:tr>
      <w:tr w:rsidR="00F35C8B" w:rsidRPr="00EB6478" w14:paraId="6D003BE5" w14:textId="77777777" w:rsidTr="008F14F4">
        <w:trPr>
          <w:trHeight w:val="349"/>
        </w:trPr>
        <w:tc>
          <w:tcPr>
            <w:tcW w:w="2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E9B5" w14:textId="0765F6DA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om EP to PP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L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3010B9" w:rsidRPr="00EB6478">
              <w:rPr>
                <w:rFonts w:ascii="Times New Roman" w:eastAsia="Cardo" w:hAnsi="Times New Roman" w:cs="Times New Roman"/>
              </w:rPr>
              <w:t>→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9BE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838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62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D4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A78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F1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F8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C6B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12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DA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6B2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F4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E8B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5</w:t>
            </w:r>
          </w:p>
        </w:tc>
      </w:tr>
      <w:tr w:rsidR="00F35C8B" w:rsidRPr="00EB6478" w14:paraId="73B2532E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6BFB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5A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3E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E78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123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931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68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CB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419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94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B2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74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0DC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FA6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8</w:t>
            </w:r>
          </w:p>
        </w:tc>
      </w:tr>
      <w:tr w:rsidR="00F35C8B" w:rsidRPr="00EB6478" w14:paraId="7AEEF336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E0A4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A49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*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6FE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7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CC9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4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FCD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EC1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4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119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417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7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9FF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694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47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7722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263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38C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459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1</w:t>
            </w:r>
          </w:p>
        </w:tc>
      </w:tr>
      <w:tr w:rsidR="00F35C8B" w:rsidRPr="00EB6478" w14:paraId="3538031E" w14:textId="77777777" w:rsidTr="008F14F4">
        <w:trPr>
          <w:trHeight w:val="328"/>
        </w:trPr>
        <w:tc>
          <w:tcPr>
            <w:tcW w:w="2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6484" w14:textId="5639448B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om PP to CWP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HA</w:t>
            </w:r>
            <w:r w:rsidR="003010B9" w:rsidRPr="00EB6478">
              <w:rPr>
                <w:rFonts w:ascii="Times New Roman" w:eastAsia="Cardo" w:hAnsi="Times New Roman" w:cs="Times New Roman"/>
              </w:rPr>
              <w:t>→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E63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595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F0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66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9A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396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8F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7C0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B2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DE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AD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8B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AFC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3</w:t>
            </w:r>
          </w:p>
        </w:tc>
      </w:tr>
      <w:tr w:rsidR="00F35C8B" w:rsidRPr="00EB6478" w14:paraId="509C778B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C549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E62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4D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8E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0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76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96D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2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C9C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24B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9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8F7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F7D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7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A2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3D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2E1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22E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23</w:t>
            </w:r>
          </w:p>
        </w:tc>
      </w:tr>
      <w:tr w:rsidR="00F35C8B" w:rsidRPr="00EB6478" w14:paraId="5BE26379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2ECDC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73D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*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B04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2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B3D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F24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6A3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F8F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7AB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ADE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2E3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CFE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3F5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C5B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166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</w:tr>
      <w:tr w:rsidR="00F35C8B" w:rsidRPr="00EB6478" w14:paraId="1D9C2856" w14:textId="77777777" w:rsidTr="008F14F4">
        <w:trPr>
          <w:trHeight w:val="328"/>
        </w:trPr>
        <w:tc>
          <w:tcPr>
            <w:tcW w:w="20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09CD" w14:textId="2E203A39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om PP to CWP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H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3010B9" w:rsidRPr="00EB6478">
              <w:rPr>
                <w:rFonts w:ascii="Times New Roman" w:eastAsia="Cardo" w:hAnsi="Times New Roman" w:cs="Times New Roman"/>
              </w:rPr>
              <w:t>→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="003010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C61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77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7D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E18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82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5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D9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6B8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2AA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86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7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012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670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35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879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0</w:t>
            </w:r>
          </w:p>
        </w:tc>
      </w:tr>
      <w:tr w:rsidR="00F35C8B" w:rsidRPr="00EB6478" w14:paraId="115DBDBC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4307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8BD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B6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4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54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0.2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D5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62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CD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916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.78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3F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4F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32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2E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457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C04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</w:tr>
      <w:tr w:rsidR="00F35C8B" w:rsidRPr="00EB6478" w14:paraId="530E4703" w14:textId="77777777" w:rsidTr="008F14F4">
        <w:trPr>
          <w:trHeight w:val="328"/>
        </w:trPr>
        <w:tc>
          <w:tcPr>
            <w:tcW w:w="20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47E4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77B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*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35A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BB1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DAA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656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2E1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AE2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010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7B4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37C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614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D3C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58F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4</w:t>
            </w:r>
          </w:p>
        </w:tc>
      </w:tr>
    </w:tbl>
    <w:p w14:paraId="65C70FE9" w14:textId="77777777" w:rsidR="00F35C8B" w:rsidRDefault="00F35C8B" w:rsidP="00F35C8B">
      <w:pPr>
        <w:sectPr w:rsidR="00F35C8B" w:rsidSect="008357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1ECD23" w14:textId="77777777" w:rsidR="00F35C8B" w:rsidRPr="00EB6478" w:rsidRDefault="00F35C8B" w:rsidP="00F35C8B">
      <w:pPr>
        <w:rPr>
          <w:rFonts w:ascii="Times New Roman" w:hAnsi="Times New Roman" w:cs="Times New Roman"/>
          <w:b/>
        </w:rPr>
      </w:pPr>
      <w:r w:rsidRPr="00EB6478">
        <w:rPr>
          <w:rFonts w:ascii="Times New Roman" w:hAnsi="Times New Roman" w:cs="Times New Roman"/>
          <w:b/>
        </w:rPr>
        <w:lastRenderedPageBreak/>
        <w:t xml:space="preserve">Table S2. Synergistic, antagonistic and additive effects of combined stressors </w:t>
      </w:r>
    </w:p>
    <w:p w14:paraId="06F8545B" w14:textId="29383DF8" w:rsidR="00F35C8B" w:rsidRPr="00EB6478" w:rsidRDefault="00F35C8B" w:rsidP="00F35C8B">
      <w:pPr>
        <w:rPr>
          <w:rFonts w:ascii="Times New Roman" w:hAnsi="Times New Roman" w:cs="Times New Roman"/>
        </w:rPr>
      </w:pPr>
      <w:r w:rsidRPr="00EB6478">
        <w:rPr>
          <w:rFonts w:ascii="Times New Roman" w:hAnsi="Times New Roman" w:cs="Times New Roman"/>
        </w:rPr>
        <w:t>T-test results of mean life history trait values (effect size) per population and treatment</w:t>
      </w:r>
      <w:r w:rsidR="00EB6478">
        <w:rPr>
          <w:rFonts w:ascii="Times New Roman" w:hAnsi="Times New Roman" w:cs="Times New Roman"/>
        </w:rPr>
        <w:t xml:space="preserve"> </w:t>
      </w:r>
      <w:r w:rsidR="00070B24">
        <w:rPr>
          <w:rFonts w:ascii="Times New Roman" w:hAnsi="Times New Roman" w:cs="Times New Roman"/>
        </w:rPr>
        <w:t>testing</w:t>
      </w:r>
      <w:r w:rsidR="00C10011">
        <w:rPr>
          <w:rFonts w:ascii="Times New Roman" w:hAnsi="Times New Roman" w:cs="Times New Roman"/>
        </w:rPr>
        <w:t xml:space="preserve"> their departure </w:t>
      </w:r>
      <w:r w:rsidRPr="00EB6478">
        <w:rPr>
          <w:rFonts w:ascii="Times New Roman" w:hAnsi="Times New Roman" w:cs="Times New Roman"/>
        </w:rPr>
        <w:t>from a null model of additivity in the analysis of combined effect of stressors (synergistic, antagonistic and additive).</w:t>
      </w:r>
      <w:r w:rsidR="003B77E5" w:rsidRPr="00EB6478">
        <w:rPr>
          <w:rFonts w:ascii="Times New Roman" w:hAnsi="Times New Roman" w:cs="Times New Roman"/>
        </w:rPr>
        <w:t xml:space="preserve"> Treatments are as Table S1. </w:t>
      </w:r>
    </w:p>
    <w:p w14:paraId="5E071D8D" w14:textId="7FC8E4F2" w:rsidR="00F35C8B" w:rsidRPr="00EB6478" w:rsidRDefault="00F35C8B" w:rsidP="00F35C8B">
      <w:pPr>
        <w:rPr>
          <w:rFonts w:ascii="Times New Roman" w:hAnsi="Times New Roman" w:cs="Times New Roman"/>
          <w:b/>
          <w:bCs/>
        </w:rPr>
      </w:pPr>
    </w:p>
    <w:p w14:paraId="59041977" w14:textId="77777777" w:rsidR="00F35C8B" w:rsidRPr="00EB6478" w:rsidRDefault="00F35C8B" w:rsidP="00F35C8B">
      <w:pPr>
        <w:rPr>
          <w:rFonts w:ascii="Times New Roman" w:hAnsi="Times New Roman" w:cs="Times New Roman"/>
          <w:b/>
          <w:bCs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134"/>
        <w:gridCol w:w="709"/>
        <w:gridCol w:w="876"/>
        <w:gridCol w:w="967"/>
        <w:gridCol w:w="754"/>
        <w:gridCol w:w="876"/>
        <w:gridCol w:w="921"/>
        <w:gridCol w:w="754"/>
        <w:gridCol w:w="947"/>
        <w:gridCol w:w="993"/>
        <w:gridCol w:w="754"/>
      </w:tblGrid>
      <w:tr w:rsidR="00F35C8B" w:rsidRPr="00EB6478" w14:paraId="1165DD05" w14:textId="77777777" w:rsidTr="00070B24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58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ED5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F6DF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ecundity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A4F2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ze at maturity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B94B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 at maturity</w:t>
            </w:r>
          </w:p>
        </w:tc>
      </w:tr>
      <w:tr w:rsidR="00070B24" w:rsidRPr="00EB6478" w14:paraId="2D4C558F" w14:textId="77777777" w:rsidTr="00070B24">
        <w:trPr>
          <w:trHeight w:val="31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D1C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55C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796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6B4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A7D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C5CB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-valu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87A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754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ffec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DB7F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B87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052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ffect</w:t>
            </w:r>
          </w:p>
        </w:tc>
      </w:tr>
      <w:tr w:rsidR="00070B24" w:rsidRPr="00EB6478" w14:paraId="7B2EFCEA" w14:textId="77777777" w:rsidTr="00070B24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B09F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43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W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B46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43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1D0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855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E6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9B2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AB1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5D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C54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</w:t>
            </w:r>
          </w:p>
        </w:tc>
      </w:tr>
      <w:tr w:rsidR="00070B24" w:rsidRPr="00EB6478" w14:paraId="38A62630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A9A6F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A18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FE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1E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0FF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93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98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CF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920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3C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70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486C32BC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13DB7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A6B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8F7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5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07D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A87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B3E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1E8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D03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319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010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A34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69AAADAE" w14:textId="77777777" w:rsidTr="00070B24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3430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H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DFC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W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BF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71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50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63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015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BC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7A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94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B8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yn </w:t>
            </w:r>
          </w:p>
        </w:tc>
      </w:tr>
      <w:tr w:rsidR="00070B24" w:rsidRPr="00EB6478" w14:paraId="7A943C0F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D5D02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C0EF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D5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D3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D2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36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445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01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94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53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CD0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6A5F06A9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D0FB1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941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53E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84D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B6E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4F06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7F3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E36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F90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539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3D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0F6186B0" w14:textId="77777777" w:rsidTr="00070B24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F642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L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EF1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W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B3F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BE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B9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56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038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F0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00F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DB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E18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5B139FA8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78C4B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4B7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E4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B9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E07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5C1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24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39C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76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1B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CC9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38C4E8E4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E0C6E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46D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2457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DCD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300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283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.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8E8D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88C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F9C1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5B8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DC0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0CCD82EF" w14:textId="77777777" w:rsidTr="00070B24">
        <w:trPr>
          <w:trHeight w:val="31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74A9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AH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916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W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959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D1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8A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C3B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F90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FC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E4D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08DD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CA5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29A3D315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24C7D1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713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5872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.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E4D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E6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DF8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11F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29B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B95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764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1D0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  <w:tr w:rsidR="00070B24" w:rsidRPr="00EB6478" w14:paraId="35FECCFA" w14:textId="77777777" w:rsidTr="00070B24">
        <w:trPr>
          <w:trHeight w:val="31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E5A20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82E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8718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1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BFFC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DBE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C69E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.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80DA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02C9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BFD3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BD38" w14:textId="77777777" w:rsidR="00F35C8B" w:rsidRPr="00EB6478" w:rsidRDefault="00F35C8B" w:rsidP="008357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F6B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</w:t>
            </w:r>
          </w:p>
        </w:tc>
      </w:tr>
    </w:tbl>
    <w:p w14:paraId="0B0A6326" w14:textId="77777777" w:rsidR="00F35C8B" w:rsidRPr="00EB6478" w:rsidRDefault="00F35C8B" w:rsidP="00F35C8B">
      <w:pPr>
        <w:rPr>
          <w:rFonts w:ascii="Times New Roman" w:hAnsi="Times New Roman" w:cs="Times New Roman"/>
          <w:b/>
          <w:bCs/>
        </w:rPr>
      </w:pPr>
    </w:p>
    <w:p w14:paraId="288A517E" w14:textId="77777777" w:rsidR="00F35C8B" w:rsidRPr="00EB6478" w:rsidRDefault="00F35C8B" w:rsidP="00F35C8B">
      <w:pPr>
        <w:rPr>
          <w:rFonts w:ascii="Times New Roman" w:hAnsi="Times New Roman" w:cs="Times New Roman"/>
          <w:b/>
          <w:bCs/>
        </w:rPr>
      </w:pPr>
    </w:p>
    <w:p w14:paraId="5D651A73" w14:textId="77777777" w:rsidR="00F35C8B" w:rsidRDefault="00F35C8B" w:rsidP="00F35C8B">
      <w:pPr>
        <w:rPr>
          <w:b/>
          <w:bCs/>
        </w:rPr>
      </w:pPr>
    </w:p>
    <w:p w14:paraId="0AB49927" w14:textId="77777777" w:rsidR="00F35C8B" w:rsidRDefault="00F35C8B" w:rsidP="00F35C8B">
      <w:pPr>
        <w:rPr>
          <w:b/>
          <w:bCs/>
        </w:rPr>
      </w:pPr>
    </w:p>
    <w:p w14:paraId="4D642BCF" w14:textId="77777777" w:rsidR="00F35C8B" w:rsidRDefault="00F35C8B" w:rsidP="00F35C8B">
      <w:pPr>
        <w:rPr>
          <w:b/>
          <w:bCs/>
        </w:rPr>
      </w:pPr>
    </w:p>
    <w:p w14:paraId="16F17859" w14:textId="77777777" w:rsidR="00F35C8B" w:rsidRDefault="00F35C8B" w:rsidP="00F35C8B">
      <w:pPr>
        <w:rPr>
          <w:b/>
          <w:bCs/>
        </w:rPr>
      </w:pPr>
    </w:p>
    <w:p w14:paraId="48A2A122" w14:textId="77777777" w:rsidR="00F35C8B" w:rsidRDefault="00F35C8B" w:rsidP="00F35C8B">
      <w:pPr>
        <w:rPr>
          <w:b/>
          <w:bCs/>
        </w:rPr>
      </w:pPr>
    </w:p>
    <w:p w14:paraId="220C750A" w14:textId="77777777" w:rsidR="00F35C8B" w:rsidRDefault="00F35C8B" w:rsidP="00F35C8B">
      <w:pPr>
        <w:rPr>
          <w:b/>
          <w:bCs/>
        </w:rPr>
      </w:pPr>
    </w:p>
    <w:p w14:paraId="52F2B262" w14:textId="77777777" w:rsidR="00F35C8B" w:rsidRDefault="00F35C8B" w:rsidP="00F35C8B">
      <w:pPr>
        <w:rPr>
          <w:b/>
          <w:bCs/>
        </w:rPr>
      </w:pPr>
    </w:p>
    <w:p w14:paraId="43B24AD1" w14:textId="77777777" w:rsidR="00F35C8B" w:rsidRDefault="00F35C8B" w:rsidP="00F35C8B">
      <w:pPr>
        <w:rPr>
          <w:b/>
          <w:bCs/>
        </w:rPr>
      </w:pPr>
    </w:p>
    <w:p w14:paraId="29ED1F60" w14:textId="77777777" w:rsidR="00F35C8B" w:rsidRDefault="00F35C8B" w:rsidP="00F35C8B">
      <w:pPr>
        <w:rPr>
          <w:b/>
          <w:bCs/>
        </w:rPr>
      </w:pPr>
    </w:p>
    <w:p w14:paraId="08D96B7D" w14:textId="77777777" w:rsidR="00F35C8B" w:rsidRDefault="00F35C8B" w:rsidP="00F35C8B">
      <w:pPr>
        <w:rPr>
          <w:b/>
          <w:bCs/>
        </w:rPr>
      </w:pPr>
    </w:p>
    <w:p w14:paraId="17FD4413" w14:textId="77777777" w:rsidR="00F35C8B" w:rsidRDefault="00F35C8B" w:rsidP="00F35C8B">
      <w:pPr>
        <w:rPr>
          <w:b/>
          <w:bCs/>
        </w:rPr>
      </w:pPr>
    </w:p>
    <w:p w14:paraId="6A294013" w14:textId="77777777" w:rsidR="00F35C8B" w:rsidRDefault="00F35C8B" w:rsidP="00F35C8B">
      <w:pPr>
        <w:rPr>
          <w:b/>
          <w:bCs/>
        </w:rPr>
      </w:pPr>
    </w:p>
    <w:p w14:paraId="4B8C1B6D" w14:textId="77777777" w:rsidR="00F35C8B" w:rsidRDefault="00F35C8B" w:rsidP="00F35C8B">
      <w:pPr>
        <w:rPr>
          <w:b/>
          <w:bCs/>
        </w:rPr>
      </w:pPr>
    </w:p>
    <w:p w14:paraId="59050E78" w14:textId="77777777" w:rsidR="00F35C8B" w:rsidRDefault="00F35C8B" w:rsidP="00F35C8B">
      <w:pPr>
        <w:rPr>
          <w:b/>
          <w:bCs/>
        </w:rPr>
      </w:pPr>
    </w:p>
    <w:p w14:paraId="320904AF" w14:textId="77777777" w:rsidR="00F35C8B" w:rsidRDefault="00F35C8B" w:rsidP="00F35C8B">
      <w:pPr>
        <w:rPr>
          <w:b/>
          <w:bCs/>
        </w:rPr>
      </w:pPr>
    </w:p>
    <w:p w14:paraId="1F05876A" w14:textId="77777777" w:rsidR="00F35C8B" w:rsidRDefault="00F35C8B" w:rsidP="00F35C8B">
      <w:pPr>
        <w:rPr>
          <w:b/>
          <w:bCs/>
        </w:rPr>
      </w:pPr>
    </w:p>
    <w:p w14:paraId="3228BF2E" w14:textId="77777777" w:rsidR="00F35C8B" w:rsidRDefault="00F35C8B" w:rsidP="00F35C8B">
      <w:pPr>
        <w:rPr>
          <w:b/>
          <w:bCs/>
        </w:rPr>
      </w:pPr>
    </w:p>
    <w:p w14:paraId="603B2119" w14:textId="77777777" w:rsidR="00F35C8B" w:rsidRDefault="00F35C8B" w:rsidP="00F35C8B">
      <w:pPr>
        <w:rPr>
          <w:b/>
          <w:bCs/>
        </w:rPr>
      </w:pPr>
    </w:p>
    <w:p w14:paraId="5771B0AB" w14:textId="77777777" w:rsidR="00F35C8B" w:rsidRDefault="00F35C8B" w:rsidP="00F35C8B">
      <w:pPr>
        <w:rPr>
          <w:b/>
          <w:bCs/>
        </w:rPr>
      </w:pPr>
    </w:p>
    <w:p w14:paraId="3F93823D" w14:textId="77777777" w:rsidR="00F35C8B" w:rsidRDefault="00F35C8B" w:rsidP="00F35C8B">
      <w:pPr>
        <w:rPr>
          <w:b/>
          <w:bCs/>
        </w:rPr>
      </w:pPr>
    </w:p>
    <w:p w14:paraId="18F82A24" w14:textId="77777777" w:rsidR="00F35C8B" w:rsidRDefault="00F35C8B" w:rsidP="00F35C8B">
      <w:pPr>
        <w:rPr>
          <w:b/>
          <w:bCs/>
        </w:rPr>
      </w:pPr>
    </w:p>
    <w:p w14:paraId="104388DD" w14:textId="77777777" w:rsidR="00F35C8B" w:rsidRDefault="00F35C8B" w:rsidP="00F35C8B">
      <w:pPr>
        <w:rPr>
          <w:b/>
          <w:bCs/>
        </w:rPr>
      </w:pPr>
    </w:p>
    <w:p w14:paraId="18E18008" w14:textId="2E4E7B23" w:rsidR="00C10011" w:rsidRDefault="00C10011">
      <w:pPr>
        <w:rPr>
          <w:b/>
          <w:bCs/>
        </w:rPr>
      </w:pPr>
      <w:r>
        <w:rPr>
          <w:b/>
          <w:bCs/>
        </w:rPr>
        <w:br w:type="page"/>
      </w:r>
    </w:p>
    <w:p w14:paraId="70B369F3" w14:textId="3522F36E" w:rsidR="00F35C8B" w:rsidRPr="00EB6478" w:rsidRDefault="00F35C8B" w:rsidP="00F35C8B">
      <w:pPr>
        <w:rPr>
          <w:rFonts w:ascii="Times New Roman" w:hAnsi="Times New Roman" w:cs="Times New Roman"/>
          <w:b/>
          <w:bCs/>
        </w:rPr>
      </w:pPr>
      <w:r w:rsidRPr="00EB6478">
        <w:rPr>
          <w:rFonts w:ascii="Times New Roman" w:hAnsi="Times New Roman" w:cs="Times New Roman"/>
          <w:b/>
          <w:bCs/>
        </w:rPr>
        <w:lastRenderedPageBreak/>
        <w:t>Table S3. Post-hoc analysis</w:t>
      </w:r>
    </w:p>
    <w:p w14:paraId="4140CEA2" w14:textId="581EA8E1" w:rsidR="00F35C8B" w:rsidRDefault="00F35C8B" w:rsidP="00F35C8B">
      <w:pPr>
        <w:rPr>
          <w:rFonts w:ascii="Times New Roman" w:hAnsi="Times New Roman" w:cs="Times New Roman"/>
        </w:rPr>
      </w:pPr>
      <w:r w:rsidRPr="00EB6478">
        <w:rPr>
          <w:rFonts w:ascii="Times New Roman" w:hAnsi="Times New Roman" w:cs="Times New Roman"/>
        </w:rPr>
        <w:t>Post-hoc analysis supporting univariate</w:t>
      </w:r>
      <w:r w:rsidR="00A44656">
        <w:rPr>
          <w:rFonts w:ascii="Times New Roman" w:hAnsi="Times New Roman" w:cs="Times New Roman"/>
        </w:rPr>
        <w:t xml:space="preserve"> three-way</w:t>
      </w:r>
      <w:r w:rsidRPr="00EB6478">
        <w:rPr>
          <w:rFonts w:ascii="Times New Roman" w:hAnsi="Times New Roman" w:cs="Times New Roman"/>
        </w:rPr>
        <w:t xml:space="preserve"> ANOVA</w:t>
      </w:r>
      <w:r w:rsidR="00C10011">
        <w:rPr>
          <w:rFonts w:ascii="Times New Roman" w:hAnsi="Times New Roman" w:cs="Times New Roman"/>
        </w:rPr>
        <w:t xml:space="preserve"> in</w:t>
      </w:r>
      <w:r w:rsidRPr="00EB6478">
        <w:rPr>
          <w:rFonts w:ascii="Times New Roman" w:hAnsi="Times New Roman" w:cs="Times New Roman"/>
        </w:rPr>
        <w:t xml:space="preserve"> Table 2</w:t>
      </w:r>
      <w:r w:rsidR="00C10011">
        <w:rPr>
          <w:rFonts w:ascii="Times New Roman" w:hAnsi="Times New Roman" w:cs="Times New Roman"/>
        </w:rPr>
        <w:t xml:space="preserve"> on the four life history traits measured in this study</w:t>
      </w:r>
      <w:r w:rsidRPr="00EB6478">
        <w:rPr>
          <w:rFonts w:ascii="Times New Roman" w:hAnsi="Times New Roman" w:cs="Times New Roman"/>
        </w:rPr>
        <w:t xml:space="preserve">. Pairwise comparisons </w:t>
      </w:r>
      <w:r w:rsidR="00C10011">
        <w:rPr>
          <w:rFonts w:ascii="Times New Roman" w:hAnsi="Times New Roman" w:cs="Times New Roman"/>
        </w:rPr>
        <w:t>b</w:t>
      </w:r>
      <w:r w:rsidRPr="00EB6478">
        <w:rPr>
          <w:rFonts w:ascii="Times New Roman" w:hAnsi="Times New Roman" w:cs="Times New Roman"/>
        </w:rPr>
        <w:t>etwee</w:t>
      </w:r>
      <w:r w:rsidR="00C10011">
        <w:rPr>
          <w:rFonts w:ascii="Times New Roman" w:hAnsi="Times New Roman" w:cs="Times New Roman"/>
        </w:rPr>
        <w:t xml:space="preserve">n populations (EP, PP and CWP) are shown for </w:t>
      </w:r>
      <w:r w:rsidRPr="00EB6478">
        <w:rPr>
          <w:rFonts w:ascii="Times New Roman" w:hAnsi="Times New Roman" w:cs="Times New Roman"/>
        </w:rPr>
        <w:t>single stress</w:t>
      </w:r>
      <w:r w:rsidR="00C10011">
        <w:rPr>
          <w:rFonts w:ascii="Times New Roman" w:hAnsi="Times New Roman" w:cs="Times New Roman"/>
        </w:rPr>
        <w:t xml:space="preserve">ors </w:t>
      </w:r>
      <w:r w:rsidRPr="00EB6478">
        <w:rPr>
          <w:rFonts w:ascii="Times New Roman" w:hAnsi="Times New Roman" w:cs="Times New Roman"/>
        </w:rPr>
        <w:t>(high -HA, and low-LA</w:t>
      </w:r>
      <w:r w:rsidR="00C10011">
        <w:rPr>
          <w:rFonts w:ascii="Times New Roman" w:hAnsi="Times New Roman" w:cs="Times New Roman"/>
        </w:rPr>
        <w:t xml:space="preserve">; </w:t>
      </w:r>
      <w:r w:rsidRPr="00EB6478">
        <w:rPr>
          <w:rFonts w:ascii="Times New Roman" w:hAnsi="Times New Roman" w:cs="Times New Roman"/>
        </w:rPr>
        <w:t>high – HI and low - LI)</w:t>
      </w:r>
      <w:r w:rsidR="00C10011">
        <w:rPr>
          <w:rFonts w:ascii="Times New Roman" w:hAnsi="Times New Roman" w:cs="Times New Roman"/>
        </w:rPr>
        <w:t xml:space="preserve"> and stressor</w:t>
      </w:r>
      <w:r w:rsidR="00C10011" w:rsidRPr="00C10011">
        <w:rPr>
          <w:rFonts w:ascii="Times New Roman" w:hAnsi="Times New Roman" w:cs="Times New Roman"/>
        </w:rPr>
        <w:t xml:space="preserve"> </w:t>
      </w:r>
      <w:r w:rsidR="00C10011" w:rsidRPr="00EB6478">
        <w:rPr>
          <w:rFonts w:ascii="Times New Roman" w:hAnsi="Times New Roman" w:cs="Times New Roman"/>
        </w:rPr>
        <w:t>combination</w:t>
      </w:r>
      <w:r w:rsidR="00C10011">
        <w:rPr>
          <w:rFonts w:ascii="Times New Roman" w:hAnsi="Times New Roman" w:cs="Times New Roman"/>
        </w:rPr>
        <w:t>s</w:t>
      </w:r>
      <w:r w:rsidRPr="00EB6478">
        <w:rPr>
          <w:rFonts w:ascii="Times New Roman" w:hAnsi="Times New Roman" w:cs="Times New Roman"/>
        </w:rPr>
        <w:t xml:space="preserve"> (HAHI, HALI, LAHI. And LALI</w:t>
      </w:r>
      <w:r w:rsidR="00070B24">
        <w:rPr>
          <w:rFonts w:ascii="Times New Roman" w:hAnsi="Times New Roman" w:cs="Times New Roman"/>
        </w:rPr>
        <w:t>.</w:t>
      </w:r>
    </w:p>
    <w:p w14:paraId="490CAE85" w14:textId="77777777" w:rsidR="00070B24" w:rsidRPr="00070B24" w:rsidRDefault="00070B24" w:rsidP="00F35C8B">
      <w:pPr>
        <w:rPr>
          <w:rFonts w:ascii="Times New Roman" w:hAnsi="Times New Roman" w:cs="Times New Roman"/>
          <w:sz w:val="11"/>
          <w:szCs w:val="11"/>
        </w:rPr>
      </w:pPr>
    </w:p>
    <w:tbl>
      <w:tblPr>
        <w:tblW w:w="8850" w:type="dxa"/>
        <w:tblLook w:val="04A0" w:firstRow="1" w:lastRow="0" w:firstColumn="1" w:lastColumn="0" w:noHBand="0" w:noVBand="1"/>
      </w:tblPr>
      <w:tblGrid>
        <w:gridCol w:w="1406"/>
        <w:gridCol w:w="1818"/>
        <w:gridCol w:w="1115"/>
        <w:gridCol w:w="1458"/>
        <w:gridCol w:w="1441"/>
        <w:gridCol w:w="1612"/>
      </w:tblGrid>
      <w:tr w:rsidR="00F35C8B" w:rsidRPr="00EB6478" w14:paraId="41FC888E" w14:textId="77777777" w:rsidTr="0083574C">
        <w:trPr>
          <w:trHeight w:val="27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2D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610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ED2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cundity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15E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at maturity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35F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at maturity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A9B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tality</w:t>
            </w:r>
          </w:p>
        </w:tc>
      </w:tr>
      <w:tr w:rsidR="00F35C8B" w:rsidRPr="00EB6478" w14:paraId="7B1F1CCF" w14:textId="77777777" w:rsidTr="0083574C">
        <w:trPr>
          <w:trHeight w:val="27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67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CF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61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CF6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35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1B9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F35C8B" w:rsidRPr="00EB6478" w14:paraId="2398A459" w14:textId="77777777" w:rsidTr="0083574C">
        <w:trPr>
          <w:trHeight w:val="275"/>
        </w:trPr>
        <w:tc>
          <w:tcPr>
            <w:tcW w:w="14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130C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F3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-CWP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29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72C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13E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65A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</w:tr>
      <w:tr w:rsidR="00F35C8B" w:rsidRPr="00EB6478" w14:paraId="1ADFE504" w14:textId="77777777" w:rsidTr="0083574C">
        <w:trPr>
          <w:trHeight w:val="275"/>
        </w:trPr>
        <w:tc>
          <w:tcPr>
            <w:tcW w:w="1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E59F8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CE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-CWP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AE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D4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72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147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</w:tr>
      <w:tr w:rsidR="00F35C8B" w:rsidRPr="00EB6478" w14:paraId="5D9708DC" w14:textId="77777777" w:rsidTr="0083574C">
        <w:trPr>
          <w:trHeight w:val="275"/>
        </w:trPr>
        <w:tc>
          <w:tcPr>
            <w:tcW w:w="14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61899F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67F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-PP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21F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7D5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4BD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5E0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F35C8B" w:rsidRPr="00EB6478" w14:paraId="3F45B036" w14:textId="77777777" w:rsidTr="0083574C">
        <w:trPr>
          <w:trHeight w:val="27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C35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ga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2EF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-H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4FF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4E5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1B2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968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F35C8B" w:rsidRPr="00EB6478" w14:paraId="6BB8B1F5" w14:textId="77777777" w:rsidTr="0083574C">
        <w:trPr>
          <w:trHeight w:val="27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CD5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ecticid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B9D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-HI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183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D45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AEF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99D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F35C8B" w:rsidRPr="00EB6478" w14:paraId="49011BDC" w14:textId="77777777" w:rsidTr="0083574C">
        <w:trPr>
          <w:trHeight w:val="275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FF09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 * Algae</w:t>
            </w: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18E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-CW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C0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0D6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F67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23F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23453844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96A70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FA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-CW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BC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87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ADE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F1A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61A2C177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8C47F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E1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-CW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3D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87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C6E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4FB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1</w:t>
            </w:r>
          </w:p>
        </w:tc>
      </w:tr>
      <w:tr w:rsidR="00F35C8B" w:rsidRPr="00EB6478" w14:paraId="6C7A952D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E4EAB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B5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-CW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E4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6AE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3D4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FE6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376FEBA7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B9BE6F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F2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-CW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7C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B1A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02E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C94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F35C8B" w:rsidRPr="00EB6478" w14:paraId="1118CAA5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B0371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E6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-P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03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26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3C8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F2D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1</w:t>
            </w:r>
          </w:p>
        </w:tc>
      </w:tr>
      <w:tr w:rsidR="00F35C8B" w:rsidRPr="00EB6478" w14:paraId="4D5F366D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2D9A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DBD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-P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11F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AC6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3D5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175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F35C8B" w:rsidRPr="00EB6478" w14:paraId="327833FD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B7DAEC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7C1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-P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E2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34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858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70D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6F2FE993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6F2DD4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EB5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-P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3D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32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B8E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B0C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F35C8B" w:rsidRPr="00EB6478" w14:paraId="0D971159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20AA3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C3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-E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4F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60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FAA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0ED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60552198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814DBC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D4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-E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AF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3B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C59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01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12C4BFCF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F6A9BF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2F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-EP:H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409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E98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9F8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24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608080D4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FF25A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C5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-CWP:L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42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991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25C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6A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B941D00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DB2F0A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D4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-CWP:L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E3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9A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543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CD8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6E0E23F6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2931C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D87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-PP:LA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F44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ECF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769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0A3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1</w:t>
            </w:r>
          </w:p>
        </w:tc>
      </w:tr>
      <w:tr w:rsidR="00F35C8B" w:rsidRPr="00EB6478" w14:paraId="1DD2C93E" w14:textId="77777777" w:rsidTr="0083574C">
        <w:trPr>
          <w:trHeight w:val="275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6819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 * Instct.</w:t>
            </w: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79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I-CW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6E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2E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1FF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479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5511D9BB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7F062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A33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I-CW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74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731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73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B61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3E7067A8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DACB2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5AE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I-CW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7A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01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9C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BD3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3</w:t>
            </w:r>
          </w:p>
        </w:tc>
      </w:tr>
      <w:tr w:rsidR="00F35C8B" w:rsidRPr="00EB6478" w14:paraId="2D3D4707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4563DB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CD5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I-CW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0AA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8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06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7BA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664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</w:tr>
      <w:tr w:rsidR="00F35C8B" w:rsidRPr="00EB6478" w14:paraId="52230060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DAB41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499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I-CW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10E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89D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D6F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8D5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8C880D7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D249A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3C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I-P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2A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64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0BF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C53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BF51DD0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037D1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68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I-P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04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CF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F2B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222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7D77BD39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857586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20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I-P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130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785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932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135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36571053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339C0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94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I-P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773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00B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C7C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A9F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3EB3904D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A099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734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I-E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E53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12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9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7B4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50A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8</w:t>
            </w:r>
          </w:p>
        </w:tc>
      </w:tr>
      <w:tr w:rsidR="00F35C8B" w:rsidRPr="00EB6478" w14:paraId="0C94FE92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B3A2F5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415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I-E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39C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C10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818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3E9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  <w:tr w:rsidR="00F35C8B" w:rsidRPr="00EB6478" w14:paraId="70CF721E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F6DBD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94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I-EP: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48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3E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D4F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F6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2D7B1EC6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59D63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CC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I-CWP:L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7B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8FE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622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D50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62A9404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58525E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21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I-CWP:L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29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09B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5B8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ACF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</w:t>
            </w:r>
          </w:p>
        </w:tc>
      </w:tr>
      <w:tr w:rsidR="00F35C8B" w:rsidRPr="00EB6478" w14:paraId="4BD07467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7D22D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4D3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I-PP:L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699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60B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F43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DFF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</w:tr>
      <w:tr w:rsidR="00F35C8B" w:rsidRPr="00EB6478" w14:paraId="631A60AA" w14:textId="77777777" w:rsidTr="0083574C">
        <w:trPr>
          <w:trHeight w:val="275"/>
        </w:trPr>
        <w:tc>
          <w:tcPr>
            <w:tcW w:w="14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E738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ge*Insect.</w:t>
            </w: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C3C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HI-HAH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E8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3EE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BA9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874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</w:t>
            </w:r>
          </w:p>
        </w:tc>
      </w:tr>
      <w:tr w:rsidR="00F35C8B" w:rsidRPr="00EB6478" w14:paraId="117E3A71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FB3F5D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91F4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I-HAH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5D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56C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128A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1DF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42E4C9AD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94ACE3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3DE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LI-HAHI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506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58E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324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918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FE712F3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19BF52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5F3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ALI-LAH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A1B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49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998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A761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F35C8B" w:rsidRPr="00EB6478" w14:paraId="423A48EB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CEBE88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4178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LI-LAH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F2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802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AA70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724F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EB6478" w14:paraId="0AF59071" w14:textId="77777777" w:rsidTr="0083574C">
        <w:trPr>
          <w:trHeight w:val="275"/>
        </w:trPr>
        <w:tc>
          <w:tcPr>
            <w:tcW w:w="14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0C41E7" w14:textId="77777777" w:rsidR="00F35C8B" w:rsidRPr="00EB6478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0F49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LI-HALI 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519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E12D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497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E525" w14:textId="77777777" w:rsidR="00F35C8B" w:rsidRPr="00EB6478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6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</w:tr>
    </w:tbl>
    <w:p w14:paraId="2678FB31" w14:textId="77777777" w:rsidR="00F35C8B" w:rsidRDefault="00F35C8B" w:rsidP="00F35C8B">
      <w:pPr>
        <w:rPr>
          <w:b/>
          <w:bCs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500"/>
        <w:gridCol w:w="2394"/>
        <w:gridCol w:w="1209"/>
        <w:gridCol w:w="1276"/>
        <w:gridCol w:w="1238"/>
        <w:gridCol w:w="1314"/>
      </w:tblGrid>
      <w:tr w:rsidR="00F35C8B" w:rsidRPr="000C18F4" w14:paraId="2E47C4FF" w14:textId="77777777" w:rsidTr="0083574C">
        <w:trPr>
          <w:trHeight w:val="2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8B3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92F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A93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cund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094F" w14:textId="77777777" w:rsidR="00F35C8B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at</w:t>
            </w:r>
          </w:p>
          <w:p w14:paraId="1405037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turit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28C1" w14:textId="77777777" w:rsidR="00F35C8B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at </w:t>
            </w:r>
          </w:p>
          <w:p w14:paraId="3A1F27E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rity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1D0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tality</w:t>
            </w:r>
          </w:p>
        </w:tc>
      </w:tr>
      <w:tr w:rsidR="00F35C8B" w:rsidRPr="000C18F4" w14:paraId="104BCD13" w14:textId="77777777" w:rsidTr="0083574C">
        <w:trPr>
          <w:trHeight w:val="26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A5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F7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B6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69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B98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898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F35C8B" w:rsidRPr="000C18F4" w14:paraId="1B39994D" w14:textId="77777777" w:rsidTr="0083574C">
        <w:trPr>
          <w:trHeight w:val="269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FAE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*Algae*Ins.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BE0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HI-CWP:HAHI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A5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22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D2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FEC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50F087A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AD38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5A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H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AA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2B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2AC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E62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2EFCE0F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062C4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B7E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H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8D7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A31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896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7C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7AE19A4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0DC6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C2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H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38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C50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4F1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41D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DCE54D0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A936C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975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H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6E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15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D81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98D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38EDE1C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867D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007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WP:HALI-CW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AB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07C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077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B74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2CDF5916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B9E4F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0C7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P:HALI-CW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EF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85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961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47C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3A6F335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9790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1227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EP:HALI-CW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1B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84E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8B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D28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8F50972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CD2F9E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816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2A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5F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3A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4E5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8D48C0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84C14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8A3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A1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F31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6BB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914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5F3AC7C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C0C4F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F58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CW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38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AC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1C0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CB1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403B7B5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CF24D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B5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H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834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2E1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B08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FCE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D154009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B5E6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32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H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E0B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464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757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899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1</w:t>
            </w:r>
          </w:p>
        </w:tc>
      </w:tr>
      <w:tr w:rsidR="00F35C8B" w:rsidRPr="000C18F4" w14:paraId="1A400455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69AAC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6A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H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FF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301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0FA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CBC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D45B2B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2FA7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29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H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D1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53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87D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4AA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CC3B94B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5423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804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WP:HALI-P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D5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E5F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5A1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465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097188C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860D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F5D8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P:HALI-P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BF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01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B9C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42A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4125BC5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593D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946A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EP:HALI-P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781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763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87C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CF0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71A9ACB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763B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FF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E2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6C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BB9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FF7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05CD0E9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14A9D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665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FFD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50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BA0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B4D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0FE26847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73995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92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P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F9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9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905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B89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</w:tr>
      <w:tr w:rsidR="00F35C8B" w:rsidRPr="000C18F4" w14:paraId="524C251A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7231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52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H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38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A2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EAB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386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7135404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828F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ED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H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1E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12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A74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678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2A0822B0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B185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0E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H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F8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17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61A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3B2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2A497B20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77EA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F70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WP:HALI-E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9F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D4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C71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349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4D249DE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5396A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997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PP:HALI-E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6C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0B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70B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1E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078C04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8B505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5E5" w14:textId="77777777" w:rsidR="00F35C8B" w:rsidRPr="00C10011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C1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EP:HALI-EP:HA: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D4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E6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3F5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FB2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5AEE5414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4B3E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EF4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27E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4F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D5F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755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5AFE3947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C713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3D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70C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B7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A5A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05E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ACE0EA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82D1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C1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EP:H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C2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9C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91A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75E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41B883C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45662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DF4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H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2A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FAB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732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707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0B497CEA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6464F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F66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H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B2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B3D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B79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D59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0455A549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9D0F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5F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H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59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F3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742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993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9</w:t>
            </w:r>
          </w:p>
        </w:tc>
      </w:tr>
      <w:tr w:rsidR="00F35C8B" w:rsidRPr="000C18F4" w14:paraId="28430DA5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2991D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53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8C1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97B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D12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88E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78B61CD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6F3E1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FA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B5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3C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91A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C78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8673AB3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3C95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C1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B6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7F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717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B98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CEDF9CC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3D51E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5E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8B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22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508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4FB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4505DD2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4F5C7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B81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CW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702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FA9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EAD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295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7F643FA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C271E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7E0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HI-P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52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59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A6F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D6D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FFEDDA4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ABA2B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01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HALI-P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08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BF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FAD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D68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07F1E91A" w14:textId="77777777" w:rsidTr="0083574C">
        <w:trPr>
          <w:trHeight w:val="269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9C10F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031C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LI-PP:LAHI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0E5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FD8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65E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654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</w:tbl>
    <w:p w14:paraId="66884689" w14:textId="77777777" w:rsidR="00F35C8B" w:rsidRDefault="00F35C8B" w:rsidP="00F35C8B">
      <w:pPr>
        <w:rPr>
          <w:b/>
          <w:bCs/>
        </w:rPr>
      </w:pPr>
    </w:p>
    <w:p w14:paraId="1506E989" w14:textId="77777777" w:rsidR="00F35C8B" w:rsidRDefault="00F35C8B" w:rsidP="00F35C8B">
      <w:pPr>
        <w:rPr>
          <w:b/>
          <w:bCs/>
        </w:rPr>
      </w:pPr>
    </w:p>
    <w:p w14:paraId="4539F899" w14:textId="77777777" w:rsidR="00F35C8B" w:rsidRDefault="00F35C8B" w:rsidP="00F35C8B">
      <w:pPr>
        <w:rPr>
          <w:b/>
          <w:bCs/>
        </w:rPr>
      </w:pPr>
    </w:p>
    <w:p w14:paraId="5C02D887" w14:textId="77777777" w:rsidR="00F35C8B" w:rsidRDefault="00F35C8B" w:rsidP="00F35C8B">
      <w:pPr>
        <w:rPr>
          <w:b/>
          <w:bCs/>
        </w:rPr>
      </w:pPr>
    </w:p>
    <w:p w14:paraId="5F4EA6BA" w14:textId="77777777" w:rsidR="00F35C8B" w:rsidRDefault="00F35C8B" w:rsidP="00F35C8B">
      <w:pPr>
        <w:rPr>
          <w:b/>
          <w:b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500"/>
        <w:gridCol w:w="2294"/>
        <w:gridCol w:w="1126"/>
        <w:gridCol w:w="1472"/>
        <w:gridCol w:w="1455"/>
        <w:gridCol w:w="1367"/>
      </w:tblGrid>
      <w:tr w:rsidR="00F35C8B" w:rsidRPr="000C18F4" w14:paraId="1EE8D0D4" w14:textId="77777777" w:rsidTr="0083574C">
        <w:trPr>
          <w:trHeight w:val="292"/>
        </w:trPr>
        <w:tc>
          <w:tcPr>
            <w:tcW w:w="15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62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A3C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7A7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cundity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DBC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at maturity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87B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at maturity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14D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rtality</w:t>
            </w:r>
          </w:p>
        </w:tc>
      </w:tr>
      <w:tr w:rsidR="00F35C8B" w:rsidRPr="000C18F4" w14:paraId="2B51C281" w14:textId="77777777" w:rsidTr="0083574C">
        <w:trPr>
          <w:trHeight w:val="292"/>
        </w:trPr>
        <w:tc>
          <w:tcPr>
            <w:tcW w:w="1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229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EE7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2FC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DCB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93D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6F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F35C8B" w:rsidRPr="000C18F4" w14:paraId="07C9453A" w14:textId="77777777" w:rsidTr="0083574C">
        <w:trPr>
          <w:trHeight w:val="292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AA5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*Algae*Ins.</w:t>
            </w: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continuation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03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LI-P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FC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B9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F7C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139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256703B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16C7B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D2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P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270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EC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CE5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F7E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E5488C9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4A33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3E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P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348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539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A51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558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96E1CB8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6D13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34A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P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318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E4B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A7D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792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DF6FCF8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09E3A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9A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H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3D3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1E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7FB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93F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9</w:t>
            </w:r>
          </w:p>
        </w:tc>
      </w:tr>
      <w:tr w:rsidR="00F35C8B" w:rsidRPr="000C18F4" w14:paraId="024A8759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887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26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57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6F1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B8C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008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E9B08F9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083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09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FC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B4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B96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F85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8FAA669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4389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D5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246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E27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58B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F14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5D31DE49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CDCE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28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A1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38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CE3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B90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190048F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7395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F10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EP:LAH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469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F6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29B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7E9C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AFD88E4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AC47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0D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HALI-CW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811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C9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BF4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D4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4DCD5801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681A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CA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LI-CW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B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31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FE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E23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0D39722D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5EEE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49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CW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74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B7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8B6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84B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0095553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D334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E3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CW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B3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74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556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AD6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BE557A5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515B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1C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CW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C3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44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B4D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D20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</w:tr>
      <w:tr w:rsidR="00F35C8B" w:rsidRPr="000C18F4" w14:paraId="04C15728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2D81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A28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HALI-P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7C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20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AB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B2C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01612DF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4020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DA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P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83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9C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47D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C3F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7A625B52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EDCC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D7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P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BCE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F99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581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7D3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D67F3BE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6488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61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P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55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1A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071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F71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</w:tr>
      <w:tr w:rsidR="00F35C8B" w:rsidRPr="000C18F4" w14:paraId="2A51F3A7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EA28E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60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P:LALI-E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F9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65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BE2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DB1F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2E0A25F6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D1AC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E4E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E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2D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B1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075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D88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3C4B7BD8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F238F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12F2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EP:H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A4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011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C1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E5D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5C79E84A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F399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E2A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:LALI-CWP:L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2F8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965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E7B6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F9CD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1B213AB2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14F46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1BF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CWP:L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C37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C4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46E0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DEFB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F35C8B" w:rsidRPr="000C18F4" w14:paraId="60DBE672" w14:textId="77777777" w:rsidTr="0083574C">
        <w:trPr>
          <w:trHeight w:val="292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58DA3" w14:textId="77777777" w:rsidR="00F35C8B" w:rsidRPr="000C18F4" w:rsidRDefault="00F35C8B" w:rsidP="008357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7914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:LALI-PP:LAL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8D04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90B9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BA83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FAFE" w14:textId="77777777" w:rsidR="00F35C8B" w:rsidRPr="000C18F4" w:rsidRDefault="00F35C8B" w:rsidP="00835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18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</w:tr>
    </w:tbl>
    <w:p w14:paraId="6F248D23" w14:textId="77777777" w:rsidR="00F35C8B" w:rsidRDefault="00F35C8B" w:rsidP="00F35C8B">
      <w:pPr>
        <w:rPr>
          <w:b/>
          <w:bCs/>
        </w:rPr>
      </w:pPr>
    </w:p>
    <w:p w14:paraId="5B41452D" w14:textId="77777777" w:rsidR="00F35C8B" w:rsidRDefault="00F35C8B" w:rsidP="00F35C8B">
      <w:pPr>
        <w:rPr>
          <w:b/>
          <w:bCs/>
        </w:rPr>
      </w:pPr>
    </w:p>
    <w:p w14:paraId="2F1158A6" w14:textId="77777777" w:rsidR="00F35C8B" w:rsidRDefault="00F35C8B" w:rsidP="00F35C8B">
      <w:pPr>
        <w:rPr>
          <w:b/>
          <w:bCs/>
        </w:rPr>
      </w:pPr>
    </w:p>
    <w:p w14:paraId="797AE3D2" w14:textId="77777777" w:rsidR="00F35C8B" w:rsidRDefault="00F35C8B" w:rsidP="00F35C8B">
      <w:pPr>
        <w:rPr>
          <w:b/>
          <w:bCs/>
        </w:rPr>
      </w:pPr>
    </w:p>
    <w:p w14:paraId="0B391163" w14:textId="77777777" w:rsidR="00F35C8B" w:rsidRDefault="00F35C8B" w:rsidP="00F35C8B">
      <w:pPr>
        <w:rPr>
          <w:b/>
          <w:bCs/>
        </w:rPr>
      </w:pPr>
    </w:p>
    <w:p w14:paraId="2BEF51CB" w14:textId="77777777" w:rsidR="00F35C8B" w:rsidRDefault="00F35C8B" w:rsidP="00F35C8B">
      <w:pPr>
        <w:rPr>
          <w:b/>
          <w:bCs/>
        </w:rPr>
      </w:pPr>
    </w:p>
    <w:p w14:paraId="7E776815" w14:textId="77777777" w:rsidR="00F35C8B" w:rsidRDefault="00F35C8B" w:rsidP="00F35C8B">
      <w:pPr>
        <w:rPr>
          <w:b/>
          <w:bCs/>
        </w:rPr>
      </w:pPr>
    </w:p>
    <w:p w14:paraId="5DEBFA56" w14:textId="77777777" w:rsidR="00F35C8B" w:rsidRDefault="00F35C8B" w:rsidP="00F35C8B">
      <w:pPr>
        <w:rPr>
          <w:b/>
          <w:bCs/>
        </w:rPr>
      </w:pPr>
    </w:p>
    <w:p w14:paraId="42BDF9E0" w14:textId="77777777" w:rsidR="00F35C8B" w:rsidRDefault="00F35C8B" w:rsidP="00F35C8B">
      <w:pPr>
        <w:rPr>
          <w:b/>
          <w:bCs/>
        </w:rPr>
      </w:pPr>
    </w:p>
    <w:p w14:paraId="4FCE38C3" w14:textId="77777777" w:rsidR="00F35C8B" w:rsidRDefault="00F35C8B" w:rsidP="00F35C8B">
      <w:pPr>
        <w:rPr>
          <w:b/>
          <w:bCs/>
        </w:rPr>
      </w:pPr>
    </w:p>
    <w:p w14:paraId="68380890" w14:textId="77777777" w:rsidR="00F35C8B" w:rsidRDefault="00F35C8B" w:rsidP="00F35C8B">
      <w:pPr>
        <w:rPr>
          <w:b/>
          <w:bCs/>
        </w:rPr>
      </w:pPr>
    </w:p>
    <w:p w14:paraId="3F052E5D" w14:textId="77777777" w:rsidR="00F35C8B" w:rsidRDefault="00F35C8B" w:rsidP="00F35C8B">
      <w:pPr>
        <w:rPr>
          <w:b/>
          <w:bCs/>
        </w:rPr>
      </w:pPr>
    </w:p>
    <w:p w14:paraId="0CBD1A4F" w14:textId="77777777" w:rsidR="00F35C8B" w:rsidRDefault="00F35C8B" w:rsidP="00F35C8B">
      <w:pPr>
        <w:rPr>
          <w:b/>
          <w:bCs/>
        </w:rPr>
      </w:pPr>
    </w:p>
    <w:p w14:paraId="1D4CD7AE" w14:textId="77777777" w:rsidR="00F35C8B" w:rsidRDefault="00F35C8B" w:rsidP="00F35C8B">
      <w:pPr>
        <w:rPr>
          <w:b/>
          <w:bCs/>
        </w:rPr>
      </w:pPr>
    </w:p>
    <w:p w14:paraId="634E5974" w14:textId="77777777" w:rsidR="00F35C8B" w:rsidRDefault="00F35C8B" w:rsidP="00F35C8B">
      <w:pPr>
        <w:rPr>
          <w:b/>
          <w:bCs/>
        </w:rPr>
      </w:pPr>
    </w:p>
    <w:p w14:paraId="2DF9E760" w14:textId="77777777" w:rsidR="00F35C8B" w:rsidRDefault="00F35C8B" w:rsidP="00F35C8B">
      <w:pPr>
        <w:rPr>
          <w:b/>
          <w:bCs/>
        </w:rPr>
      </w:pPr>
    </w:p>
    <w:p w14:paraId="70298F7D" w14:textId="77777777" w:rsidR="00F35C8B" w:rsidRDefault="00F35C8B" w:rsidP="00F35C8B">
      <w:pPr>
        <w:rPr>
          <w:b/>
          <w:bCs/>
        </w:rPr>
      </w:pPr>
    </w:p>
    <w:p w14:paraId="1754A03E" w14:textId="77777777" w:rsidR="00F35C8B" w:rsidRDefault="00F35C8B" w:rsidP="00F35C8B">
      <w:pPr>
        <w:rPr>
          <w:b/>
          <w:bCs/>
        </w:rPr>
      </w:pPr>
    </w:p>
    <w:p w14:paraId="5F2F9E04" w14:textId="77777777" w:rsidR="00070B24" w:rsidRDefault="00070B24" w:rsidP="0083574C">
      <w:pPr>
        <w:jc w:val="both"/>
        <w:rPr>
          <w:rFonts w:ascii="Times New Roman" w:hAnsi="Times New Roman" w:cs="Times New Roman"/>
          <w:b/>
          <w:bCs/>
        </w:rPr>
      </w:pPr>
    </w:p>
    <w:p w14:paraId="43A497D6" w14:textId="06900C2C" w:rsidR="0083574C" w:rsidRPr="00ED6290" w:rsidRDefault="0083574C" w:rsidP="0083574C">
      <w:pPr>
        <w:jc w:val="both"/>
        <w:rPr>
          <w:rFonts w:ascii="Times New Roman" w:hAnsi="Times New Roman" w:cs="Times New Roman"/>
        </w:rPr>
      </w:pPr>
      <w:r w:rsidRPr="00ED6290">
        <w:rPr>
          <w:rFonts w:ascii="Times New Roman" w:hAnsi="Times New Roman" w:cs="Times New Roman"/>
          <w:b/>
          <w:bCs/>
        </w:rPr>
        <w:lastRenderedPageBreak/>
        <w:t>Figure S1.</w:t>
      </w:r>
      <w:r w:rsidRPr="00ED6290">
        <w:rPr>
          <w:rFonts w:ascii="Times New Roman" w:hAnsi="Times New Roman" w:cs="Times New Roman"/>
        </w:rPr>
        <w:t xml:space="preserve"> </w:t>
      </w:r>
    </w:p>
    <w:p w14:paraId="1B614C0B" w14:textId="2153B70A" w:rsidR="0083574C" w:rsidRDefault="0083574C" w:rsidP="0083574C">
      <w:pPr>
        <w:jc w:val="both"/>
        <w:rPr>
          <w:rFonts w:ascii="Times New Roman" w:hAnsi="Times New Roman" w:cs="Times New Roman"/>
        </w:rPr>
      </w:pPr>
      <w:r w:rsidRPr="00ED6290">
        <w:rPr>
          <w:rFonts w:ascii="Times New Roman" w:hAnsi="Times New Roman" w:cs="Times New Roman"/>
        </w:rPr>
        <w:t xml:space="preserve">A) Schematic methodological illustration showing the univariate reaction norms component for a certain phenotypic trait with mean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y</m:t>
            </m:r>
          </m:e>
        </m:acc>
      </m:oMath>
      <w:r w:rsidRPr="00ED6290">
        <w:rPr>
          <w:rFonts w:ascii="Times New Roman" w:hAnsi="Times New Roman" w:cs="Times New Roman"/>
        </w:rPr>
        <w:t xml:space="preserve"> in two different environments at time 1 (T1) and time 2 (T2).</w:t>
      </w:r>
      <w:r w:rsidR="000F4871" w:rsidRPr="00ED6290">
        <w:rPr>
          <w:rFonts w:ascii="Times New Roman" w:hAnsi="Times New Roman" w:cs="Times New Roman"/>
        </w:rPr>
        <w:t xml:space="preserve"> In this figure, total trait change</w:t>
      </w:r>
      <w:r w:rsidR="00FE12EF" w:rsidRPr="00ED6290">
        <w:rPr>
          <w:rFonts w:ascii="Times New Roman" w:hAnsi="Times New Roman" w:cs="Times New Roman"/>
        </w:rPr>
        <w:t xml:space="preserve"> (dashed line) can be divided in three components: plasticity (here given as the different in trait value between T1 and T2 for a certain population, </w:t>
      </w:r>
      <w:proofErr w:type="gramStart"/>
      <w:r w:rsidR="00FE12EF" w:rsidRPr="00ED6290">
        <w:rPr>
          <w:rFonts w:ascii="Times New Roman" w:hAnsi="Times New Roman" w:cs="Times New Roman"/>
        </w:rPr>
        <w:t>e.g.</w:t>
      </w:r>
      <w:proofErr w:type="gramEnd"/>
      <w:r w:rsidR="00FE12EF" w:rsidRPr="00ED6290">
        <w:rPr>
          <w:rFonts w:ascii="Times New Roman" w:hAnsi="Times New Roman" w:cs="Times New Roman"/>
        </w:rPr>
        <w:t xml:space="preserve"> EP</w:t>
      </w:r>
      <w:r w:rsidR="00601425" w:rsidRPr="00ED6290">
        <w:rPr>
          <w:rFonts w:ascii="Times New Roman" w:hAnsi="Times New Roman" w:cs="Times New Roman"/>
        </w:rPr>
        <w:t xml:space="preserve"> to PP</w:t>
      </w:r>
      <w:r w:rsidR="00FE12EF" w:rsidRPr="00ED6290">
        <w:rPr>
          <w:rFonts w:ascii="Times New Roman" w:hAnsi="Times New Roman" w:cs="Times New Roman"/>
        </w:rPr>
        <w:t xml:space="preserve">), genetic evolution (genetic difference between two (sub)population, e.g. EP to PP) and evolution of plasticity (difference in trait slope between T1 and T2). </w:t>
      </w:r>
      <w:r w:rsidR="000F4871" w:rsidRPr="00ED6290">
        <w:rPr>
          <w:rFonts w:ascii="Times New Roman" w:hAnsi="Times New Roman" w:cs="Times New Roman"/>
        </w:rPr>
        <w:t xml:space="preserve">Figure adapted from </w:t>
      </w:r>
      <w:proofErr w:type="spellStart"/>
      <w:r w:rsidR="000F4871" w:rsidRPr="00ED6290">
        <w:rPr>
          <w:rFonts w:ascii="Times New Roman" w:hAnsi="Times New Roman" w:cs="Times New Roman"/>
        </w:rPr>
        <w:t>Govaert</w:t>
      </w:r>
      <w:proofErr w:type="spellEnd"/>
      <w:r w:rsidR="000F4871" w:rsidRPr="00ED6290">
        <w:rPr>
          <w:rFonts w:ascii="Times New Roman" w:hAnsi="Times New Roman" w:cs="Times New Roman"/>
        </w:rPr>
        <w:t xml:space="preserve"> et al. (2016)</w:t>
      </w:r>
      <w:r w:rsidR="00601425" w:rsidRPr="00ED6290">
        <w:rPr>
          <w:rFonts w:ascii="Times New Roman" w:hAnsi="Times New Roman" w:cs="Times New Roman"/>
        </w:rPr>
        <w:t>.</w:t>
      </w:r>
      <w:r w:rsidRPr="00ED6290">
        <w:rPr>
          <w:rFonts w:ascii="Times New Roman" w:hAnsi="Times New Roman" w:cs="Times New Roman"/>
        </w:rPr>
        <w:t xml:space="preserve"> B) Historical environment over the past 80 year</w:t>
      </w:r>
      <w:r w:rsidR="00A17931" w:rsidRPr="00ED6290">
        <w:rPr>
          <w:rFonts w:ascii="Times New Roman" w:hAnsi="Times New Roman" w:cs="Times New Roman"/>
        </w:rPr>
        <w:t>s</w:t>
      </w:r>
      <w:r w:rsidRPr="00ED6290">
        <w:rPr>
          <w:rFonts w:ascii="Times New Roman" w:hAnsi="Times New Roman" w:cs="Times New Roman"/>
        </w:rPr>
        <w:t xml:space="preserve"> in Lake Ring. T1 was characterized by high algae and low </w:t>
      </w:r>
      <w:r w:rsidR="00C10011" w:rsidRPr="00ED6290">
        <w:rPr>
          <w:rFonts w:ascii="Times New Roman" w:hAnsi="Times New Roman" w:cs="Times New Roman"/>
        </w:rPr>
        <w:t>insecticide</w:t>
      </w:r>
      <w:r w:rsidRPr="00ED6290">
        <w:rPr>
          <w:rFonts w:ascii="Times New Roman" w:hAnsi="Times New Roman" w:cs="Times New Roman"/>
        </w:rPr>
        <w:t xml:space="preserve"> (HALI), T2 was characterized by high algae and insecticide (HAHI), and time 3 (T3) was characterized by low concentration of algae and insecticide (LALI)</w:t>
      </w:r>
      <w:r w:rsidR="00C10011" w:rsidRPr="00ED6290">
        <w:rPr>
          <w:rFonts w:ascii="Times New Roman" w:hAnsi="Times New Roman" w:cs="Times New Roman"/>
        </w:rPr>
        <w:t>.</w:t>
      </w:r>
    </w:p>
    <w:p w14:paraId="14C292E2" w14:textId="77777777" w:rsidR="00F35C8B" w:rsidRDefault="00F35C8B" w:rsidP="0083574C"/>
    <w:p w14:paraId="0789A09A" w14:textId="77777777" w:rsidR="00F35C8B" w:rsidRDefault="00F35C8B" w:rsidP="00F35C8B"/>
    <w:p w14:paraId="45E2E5C6" w14:textId="67C8455D" w:rsidR="00F35C8B" w:rsidRDefault="0083574C" w:rsidP="00F35C8B">
      <w:pPr>
        <w:jc w:val="center"/>
      </w:pPr>
      <w:r w:rsidRPr="007246F2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919E352" wp14:editId="41326ECC">
            <wp:extent cx="5193792" cy="30221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5476" cy="3028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5AEC1" w14:textId="77777777" w:rsidR="00F35C8B" w:rsidRDefault="00F35C8B" w:rsidP="00F35C8B">
      <w:pPr>
        <w:jc w:val="center"/>
      </w:pPr>
    </w:p>
    <w:p w14:paraId="01A5BA9D" w14:textId="77777777" w:rsidR="00BB1EE9" w:rsidRDefault="00BB1EE9"/>
    <w:sectPr w:rsidR="00BB1EE9" w:rsidSect="003113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C8B"/>
    <w:rsid w:val="0005794C"/>
    <w:rsid w:val="00070B24"/>
    <w:rsid w:val="000B1AB5"/>
    <w:rsid w:val="000B6693"/>
    <w:rsid w:val="000C0EFC"/>
    <w:rsid w:val="000C6BFC"/>
    <w:rsid w:val="000E6F06"/>
    <w:rsid w:val="000F4871"/>
    <w:rsid w:val="0014212B"/>
    <w:rsid w:val="00150B7C"/>
    <w:rsid w:val="0017035B"/>
    <w:rsid w:val="00171D21"/>
    <w:rsid w:val="001D71CE"/>
    <w:rsid w:val="002002BA"/>
    <w:rsid w:val="00246976"/>
    <w:rsid w:val="002500CB"/>
    <w:rsid w:val="00252B47"/>
    <w:rsid w:val="002B1C6A"/>
    <w:rsid w:val="002E5D69"/>
    <w:rsid w:val="003010B9"/>
    <w:rsid w:val="0031137A"/>
    <w:rsid w:val="00321C27"/>
    <w:rsid w:val="00373C01"/>
    <w:rsid w:val="00387367"/>
    <w:rsid w:val="00395ECC"/>
    <w:rsid w:val="003A3F06"/>
    <w:rsid w:val="003B77E5"/>
    <w:rsid w:val="003C07A0"/>
    <w:rsid w:val="003E2D76"/>
    <w:rsid w:val="00401DC4"/>
    <w:rsid w:val="00423C00"/>
    <w:rsid w:val="00436553"/>
    <w:rsid w:val="004511BD"/>
    <w:rsid w:val="0047107A"/>
    <w:rsid w:val="004764AC"/>
    <w:rsid w:val="004926A8"/>
    <w:rsid w:val="004A4D5E"/>
    <w:rsid w:val="004E4CC5"/>
    <w:rsid w:val="00502141"/>
    <w:rsid w:val="00511C5F"/>
    <w:rsid w:val="00514F4B"/>
    <w:rsid w:val="00523478"/>
    <w:rsid w:val="00535B33"/>
    <w:rsid w:val="00552B7A"/>
    <w:rsid w:val="00570388"/>
    <w:rsid w:val="00587ADB"/>
    <w:rsid w:val="005925DE"/>
    <w:rsid w:val="005E03AE"/>
    <w:rsid w:val="005E3713"/>
    <w:rsid w:val="005F7A02"/>
    <w:rsid w:val="00601425"/>
    <w:rsid w:val="006153B7"/>
    <w:rsid w:val="00637F17"/>
    <w:rsid w:val="00647076"/>
    <w:rsid w:val="00670779"/>
    <w:rsid w:val="00690558"/>
    <w:rsid w:val="00694750"/>
    <w:rsid w:val="00694D85"/>
    <w:rsid w:val="006B66D3"/>
    <w:rsid w:val="006E299E"/>
    <w:rsid w:val="006F0E5B"/>
    <w:rsid w:val="00701E5F"/>
    <w:rsid w:val="007067C2"/>
    <w:rsid w:val="00716AE4"/>
    <w:rsid w:val="00722471"/>
    <w:rsid w:val="00733435"/>
    <w:rsid w:val="007A7B78"/>
    <w:rsid w:val="007B1A69"/>
    <w:rsid w:val="007E1F19"/>
    <w:rsid w:val="008012EA"/>
    <w:rsid w:val="00816AEC"/>
    <w:rsid w:val="00821758"/>
    <w:rsid w:val="0083574C"/>
    <w:rsid w:val="0084060E"/>
    <w:rsid w:val="008817BD"/>
    <w:rsid w:val="008B2E27"/>
    <w:rsid w:val="008C1D71"/>
    <w:rsid w:val="008D49EE"/>
    <w:rsid w:val="008F14F4"/>
    <w:rsid w:val="00921450"/>
    <w:rsid w:val="00935A17"/>
    <w:rsid w:val="00943B85"/>
    <w:rsid w:val="009A3BEB"/>
    <w:rsid w:val="009B4C81"/>
    <w:rsid w:val="009C6509"/>
    <w:rsid w:val="009E6DE8"/>
    <w:rsid w:val="00A177AF"/>
    <w:rsid w:val="00A17931"/>
    <w:rsid w:val="00A26C0F"/>
    <w:rsid w:val="00A44656"/>
    <w:rsid w:val="00A72A31"/>
    <w:rsid w:val="00AC2F4F"/>
    <w:rsid w:val="00AC5825"/>
    <w:rsid w:val="00AE33B7"/>
    <w:rsid w:val="00AF188C"/>
    <w:rsid w:val="00B37F34"/>
    <w:rsid w:val="00B62F78"/>
    <w:rsid w:val="00B80383"/>
    <w:rsid w:val="00B8268B"/>
    <w:rsid w:val="00BA1987"/>
    <w:rsid w:val="00BB1EE9"/>
    <w:rsid w:val="00BF1911"/>
    <w:rsid w:val="00BF501A"/>
    <w:rsid w:val="00BF67DC"/>
    <w:rsid w:val="00C042C1"/>
    <w:rsid w:val="00C10011"/>
    <w:rsid w:val="00CB775C"/>
    <w:rsid w:val="00CE5F4E"/>
    <w:rsid w:val="00DC72F2"/>
    <w:rsid w:val="00E30CDA"/>
    <w:rsid w:val="00E4266C"/>
    <w:rsid w:val="00E92DD4"/>
    <w:rsid w:val="00EB6478"/>
    <w:rsid w:val="00ED6290"/>
    <w:rsid w:val="00F35C8B"/>
    <w:rsid w:val="00F36491"/>
    <w:rsid w:val="00F4015F"/>
    <w:rsid w:val="00F42F4C"/>
    <w:rsid w:val="00F43533"/>
    <w:rsid w:val="00F823E7"/>
    <w:rsid w:val="00FB6A32"/>
    <w:rsid w:val="00FE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B9CB"/>
  <w15:chartTrackingRefBased/>
  <w15:docId w15:val="{314BB8E8-EB14-E14C-9FCC-66C973D4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5C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C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C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366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Cuenca Cambronero (School of Biosciences)</cp:lastModifiedBy>
  <cp:revision>11</cp:revision>
  <dcterms:created xsi:type="dcterms:W3CDTF">2020-12-04T18:54:00Z</dcterms:created>
  <dcterms:modified xsi:type="dcterms:W3CDTF">2021-06-03T10:22:00Z</dcterms:modified>
</cp:coreProperties>
</file>